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8629C" w14:textId="77777777" w:rsidR="008216C0" w:rsidRPr="006F434C" w:rsidRDefault="008216C0" w:rsidP="008216C0">
      <w:pPr>
        <w:rPr>
          <w:rFonts w:asciiTheme="majorBidi" w:hAnsiTheme="majorBidi" w:cstheme="majorBidi"/>
        </w:rPr>
      </w:pPr>
      <w:r w:rsidRPr="006F434C">
        <w:rPr>
          <w:rFonts w:asciiTheme="majorBidi" w:hAnsiTheme="majorBidi" w:cstheme="majorBidi"/>
        </w:rPr>
        <w:t>TABLE 1: qPCR primer sequences</w:t>
      </w:r>
    </w:p>
    <w:tbl>
      <w:tblPr>
        <w:tblW w:w="6480" w:type="dxa"/>
        <w:tblLook w:val="04A0" w:firstRow="1" w:lastRow="0" w:firstColumn="1" w:lastColumn="0" w:noHBand="0" w:noVBand="1"/>
      </w:tblPr>
      <w:tblGrid>
        <w:gridCol w:w="1640"/>
        <w:gridCol w:w="4840"/>
      </w:tblGrid>
      <w:tr w:rsidR="008216C0" w:rsidRPr="006F434C" w14:paraId="60B18ECD" w14:textId="77777777" w:rsidTr="002D011F">
        <w:trPr>
          <w:trHeight w:val="288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5BEFCA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imer Name</w:t>
            </w:r>
          </w:p>
        </w:tc>
        <w:tc>
          <w:tcPr>
            <w:tcW w:w="4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0AC843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quence</w:t>
            </w:r>
          </w:p>
        </w:tc>
      </w:tr>
      <w:tr w:rsidR="008216C0" w:rsidRPr="006F434C" w14:paraId="1481DF99" w14:textId="77777777" w:rsidTr="002D011F">
        <w:trPr>
          <w:trHeight w:val="288"/>
        </w:trPr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2DDC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S1RTfwd1</w:t>
            </w:r>
          </w:p>
        </w:tc>
        <w:tc>
          <w:tcPr>
            <w:tcW w:w="4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0D2A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TCACCCAGGGACTCGATGAT</w:t>
            </w:r>
          </w:p>
        </w:tc>
      </w:tr>
      <w:tr w:rsidR="008216C0" w:rsidRPr="006F434C" w14:paraId="2ECB5E25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56BB42B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S1RTrev1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1FEBA951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GGGCTCCGATAGAGCTTTCC</w:t>
            </w:r>
          </w:p>
        </w:tc>
      </w:tr>
      <w:tr w:rsidR="008216C0" w:rsidRPr="006F434C" w14:paraId="1D920BC7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AE7837D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S1RTfwd2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2EAC2848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AGGGTACAGGTGAACTCCGA</w:t>
            </w:r>
          </w:p>
        </w:tc>
      </w:tr>
      <w:tr w:rsidR="008216C0" w:rsidRPr="006F434C" w14:paraId="49659864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6DA9EEC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S1RTrev2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0C0F7E1B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ATGAAAAGCGGGCTCAGTGT</w:t>
            </w:r>
          </w:p>
        </w:tc>
      </w:tr>
      <w:tr w:rsidR="008216C0" w:rsidRPr="006F434C" w14:paraId="2578C1BC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9941236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S2RTfwd1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208B9250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ACGCTTAGTGTGGTCAGCTC</w:t>
            </w:r>
          </w:p>
        </w:tc>
      </w:tr>
      <w:tr w:rsidR="008216C0" w:rsidRPr="006F434C" w14:paraId="57A0C3C3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4AD0564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S2RTrev1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1CB49ABB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TGAATCTTGGATCACGCGCT</w:t>
            </w:r>
          </w:p>
        </w:tc>
      </w:tr>
      <w:tr w:rsidR="008216C0" w:rsidRPr="006F434C" w14:paraId="75A76E8C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D82E2C9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S2RTfwd2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314315C8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AACATCCATGGCTGGACTGG</w:t>
            </w:r>
          </w:p>
        </w:tc>
      </w:tr>
      <w:tr w:rsidR="008216C0" w:rsidRPr="006F434C" w14:paraId="40AE07B3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348E958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S2RTrev2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0F2CB1CF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GAGTCTGATCTGCCAACGCT</w:t>
            </w:r>
          </w:p>
        </w:tc>
      </w:tr>
      <w:tr w:rsidR="008216C0" w:rsidRPr="006F434C" w14:paraId="30A5F574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F6A2C06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S3RTfwd1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5727E5C1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CAACTCCTGATGCGCCAATG</w:t>
            </w:r>
          </w:p>
        </w:tc>
      </w:tr>
      <w:tr w:rsidR="008216C0" w:rsidRPr="006F434C" w14:paraId="2B7F6A50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9C642E6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S3RTrev1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760150A3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AGCCATGCCCATGGTAAACA</w:t>
            </w:r>
          </w:p>
        </w:tc>
      </w:tr>
      <w:tr w:rsidR="008216C0" w:rsidRPr="006F434C" w14:paraId="63D362FC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21E4485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S3RTfwd2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6E378AC4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ACCCTTCAGTGAGCGTGTTT</w:t>
            </w:r>
          </w:p>
        </w:tc>
      </w:tr>
      <w:tr w:rsidR="008216C0" w:rsidRPr="006F434C" w14:paraId="425F3A33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F893909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S3RTrev2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0E5DDFCB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TGCTGAACGAGTCCACAGTC</w:t>
            </w:r>
          </w:p>
        </w:tc>
      </w:tr>
      <w:tr w:rsidR="008216C0" w:rsidRPr="006F434C" w14:paraId="7524AF99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A488CFE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S4RTfwd1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2C55DDA4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TTACTGCTCACTGGAAGCGC</w:t>
            </w:r>
          </w:p>
        </w:tc>
      </w:tr>
      <w:tr w:rsidR="008216C0" w:rsidRPr="006F434C" w14:paraId="007BC11D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B716450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S4RTrev1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682221E8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GTGAACCTCCCTCAGTACGC</w:t>
            </w:r>
          </w:p>
        </w:tc>
      </w:tr>
      <w:tr w:rsidR="008216C0" w:rsidRPr="006F434C" w14:paraId="40775D83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6AC245E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S4RTfwd2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34FBF1C8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TTCTAGGGCGACTACCCCAA</w:t>
            </w:r>
          </w:p>
        </w:tc>
      </w:tr>
      <w:tr w:rsidR="008216C0" w:rsidRPr="006F434C" w14:paraId="6D6293C5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E4B303C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S4RTrev2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65865472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TAGCTTGCGCACTGTCTTCA</w:t>
            </w:r>
          </w:p>
        </w:tc>
      </w:tr>
      <w:tr w:rsidR="008216C0" w:rsidRPr="006F434C" w14:paraId="05173BF3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9CBDE28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M1RTfwd1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1D168C76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CAACGTTGATCGTCGGCTTC</w:t>
            </w:r>
          </w:p>
        </w:tc>
      </w:tr>
      <w:tr w:rsidR="008216C0" w:rsidRPr="006F434C" w14:paraId="31542CD5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7638BC7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M1RTrev1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70F63B77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GAGAGGTGCGTAGACATCCG</w:t>
            </w:r>
          </w:p>
        </w:tc>
      </w:tr>
      <w:tr w:rsidR="008216C0" w:rsidRPr="006F434C" w14:paraId="2EDF99E6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548B0BD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M1RTfwd2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50B0EF77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GATCAGCTTGTCGTAGGCGA</w:t>
            </w:r>
          </w:p>
        </w:tc>
      </w:tr>
      <w:tr w:rsidR="008216C0" w:rsidRPr="006F434C" w14:paraId="03CA766F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31FD516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M1RTrev2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073E803E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ACTGTATGCAGCTCCACGTC</w:t>
            </w:r>
          </w:p>
        </w:tc>
      </w:tr>
      <w:tr w:rsidR="008216C0" w:rsidRPr="006F434C" w14:paraId="28760D1F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92E44BD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M2RTfwd1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4F0FB3EB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AATCAGCCTTGGTGCCCTAC</w:t>
            </w:r>
          </w:p>
        </w:tc>
      </w:tr>
      <w:tr w:rsidR="008216C0" w:rsidRPr="006F434C" w14:paraId="77C986A4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3E2346E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M2RTrev1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28023575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CTGACAGCACACGCATCTTG</w:t>
            </w:r>
          </w:p>
        </w:tc>
      </w:tr>
      <w:tr w:rsidR="008216C0" w:rsidRPr="006F434C" w14:paraId="07190E89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93F4A2D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M2RTfwd2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5C0D58EB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TAGTGCACTGGCACCTTCAG</w:t>
            </w:r>
          </w:p>
        </w:tc>
      </w:tr>
      <w:tr w:rsidR="008216C0" w:rsidRPr="006F434C" w14:paraId="1288D80E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74F451B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M2RTrev2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671B0482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ATTATCTCAGGCTCAGCCGC</w:t>
            </w:r>
          </w:p>
        </w:tc>
      </w:tr>
      <w:tr w:rsidR="008216C0" w:rsidRPr="006F434C" w14:paraId="2890197D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6D548FC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M3RTfwd1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5F5DB25A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AAGCGCTTTGCCATAAAGCC</w:t>
            </w:r>
          </w:p>
        </w:tc>
      </w:tr>
      <w:tr w:rsidR="008216C0" w:rsidRPr="006F434C" w14:paraId="489799CC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B2E8E60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M3RTrev1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0418DB09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GACACGCTGGTTGAAGCAAG</w:t>
            </w:r>
          </w:p>
        </w:tc>
      </w:tr>
      <w:tr w:rsidR="008216C0" w:rsidRPr="006F434C" w14:paraId="2F7D5923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AF4036B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M3RTfwd2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7E3417AE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ATCCAGTCAGACCCTACCCC</w:t>
            </w:r>
          </w:p>
        </w:tc>
      </w:tr>
      <w:tr w:rsidR="008216C0" w:rsidRPr="006F434C" w14:paraId="00DEA421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6D14EFB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M3RTrev2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56CFE706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CTTGACATCCGCCTCCAACT</w:t>
            </w:r>
          </w:p>
        </w:tc>
      </w:tr>
      <w:tr w:rsidR="008216C0" w:rsidRPr="006F434C" w14:paraId="51D4B3A8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84B3C62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L1RTfwd1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795876DB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GGGATTGCGAAATCAGGTGC</w:t>
            </w:r>
          </w:p>
        </w:tc>
      </w:tr>
      <w:tr w:rsidR="008216C0" w:rsidRPr="006F434C" w14:paraId="3424B6D8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7FD16DC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L1RTrev1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7362E629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GCACTACCAGACGTGGTTGA</w:t>
            </w:r>
          </w:p>
        </w:tc>
      </w:tr>
      <w:tr w:rsidR="008216C0" w:rsidRPr="006F434C" w14:paraId="6399571E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F87515C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L1RTfwd2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05492EE9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GGGAGAAATATGGAGCGGGG</w:t>
            </w:r>
          </w:p>
        </w:tc>
      </w:tr>
      <w:tr w:rsidR="008216C0" w:rsidRPr="006F434C" w14:paraId="5F5DA051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CAFF5C4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L1RTrev2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557407D7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CCAGCTCTTCTCTCGTAGCG</w:t>
            </w:r>
          </w:p>
        </w:tc>
      </w:tr>
      <w:tr w:rsidR="008216C0" w:rsidRPr="006F434C" w14:paraId="1D7E7574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5DC1BC5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L2RTfwd1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08220DF7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TCCGTTGTTGATGGGGCTAC</w:t>
            </w:r>
          </w:p>
        </w:tc>
      </w:tr>
      <w:tr w:rsidR="008216C0" w:rsidRPr="006F434C" w14:paraId="0FDBC2D5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76CA9E0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L2RTrev1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3EBDBBD5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CATCAGATCGCCTTCGTCCA</w:t>
            </w:r>
          </w:p>
        </w:tc>
      </w:tr>
      <w:tr w:rsidR="008216C0" w:rsidRPr="006F434C" w14:paraId="778C983B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CCE20CB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L2RTfwd2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0ACD0D87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TGCAGGCTCTAGTGGGATCT</w:t>
            </w:r>
          </w:p>
        </w:tc>
      </w:tr>
      <w:tr w:rsidR="008216C0" w:rsidRPr="006F434C" w14:paraId="3CA13F93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7B9055E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L2RTrev2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400FE3C1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CATCAGTTCCCGCGATCGTA</w:t>
            </w:r>
          </w:p>
        </w:tc>
      </w:tr>
      <w:tr w:rsidR="008216C0" w:rsidRPr="006F434C" w14:paraId="1D7D0377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110C9CA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L3RTfwd1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4C1A06A0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CCCCGATGCTGAGAAATGGT</w:t>
            </w:r>
          </w:p>
        </w:tc>
      </w:tr>
      <w:tr w:rsidR="008216C0" w:rsidRPr="006F434C" w14:paraId="07B2817C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FFAAFD0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L3RTrev1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2F37B89F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TGCTCGATCAAACCGTCCAA</w:t>
            </w:r>
          </w:p>
        </w:tc>
      </w:tr>
      <w:tr w:rsidR="008216C0" w:rsidRPr="006F434C" w14:paraId="1592EC75" w14:textId="77777777" w:rsidTr="002D011F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61E1DBA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L3RTfwd2</w:t>
            </w:r>
          </w:p>
        </w:tc>
        <w:tc>
          <w:tcPr>
            <w:tcW w:w="4840" w:type="dxa"/>
            <w:shd w:val="clear" w:color="auto" w:fill="auto"/>
            <w:noWrap/>
            <w:vAlign w:val="bottom"/>
            <w:hideMark/>
          </w:tcPr>
          <w:p w14:paraId="2C6764CE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ATTACTCAGCCGGCGCTATC</w:t>
            </w:r>
          </w:p>
        </w:tc>
      </w:tr>
      <w:tr w:rsidR="008216C0" w:rsidRPr="006F434C" w14:paraId="285BEBCB" w14:textId="77777777" w:rsidTr="002D011F">
        <w:trPr>
          <w:trHeight w:val="288"/>
        </w:trPr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1221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L3RTrev2</w:t>
            </w:r>
          </w:p>
        </w:tc>
        <w:tc>
          <w:tcPr>
            <w:tcW w:w="4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5CB8" w14:textId="77777777" w:rsidR="008216C0" w:rsidRPr="006F434C" w:rsidRDefault="008216C0" w:rsidP="002D01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F434C">
              <w:rPr>
                <w:rFonts w:asciiTheme="majorBidi" w:eastAsia="Times New Roman" w:hAnsiTheme="majorBidi" w:cstheme="majorBidi"/>
                <w:color w:val="000000"/>
              </w:rPr>
              <w:t>TGGGTAAATGGCATCAGCGT</w:t>
            </w:r>
          </w:p>
        </w:tc>
      </w:tr>
    </w:tbl>
    <w:p w14:paraId="4ADCE126" w14:textId="77777777" w:rsidR="00AD1449" w:rsidRDefault="00AD1449"/>
    <w:sectPr w:rsidR="00AD14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6C0"/>
    <w:rsid w:val="008216C0"/>
    <w:rsid w:val="00AD1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DDF1F"/>
  <w15:chartTrackingRefBased/>
  <w15:docId w15:val="{59A63989-E66C-4352-84B2-C0CDCC2FA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6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Shmulevtz</dc:creator>
  <cp:keywords/>
  <dc:description/>
  <cp:lastModifiedBy>Maya Shmulevtz</cp:lastModifiedBy>
  <cp:revision>1</cp:revision>
  <dcterms:created xsi:type="dcterms:W3CDTF">2022-06-02T03:15:00Z</dcterms:created>
  <dcterms:modified xsi:type="dcterms:W3CDTF">2022-06-02T03:15:00Z</dcterms:modified>
</cp:coreProperties>
</file>